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C4A" w:rsidRDefault="00170C4A" w:rsidP="00170C4A">
      <w:pPr>
        <w:ind w:firstLine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3B874398" wp14:editId="4F390180">
                <wp:simplePos x="0" y="0"/>
                <wp:positionH relativeFrom="column">
                  <wp:posOffset>-281305</wp:posOffset>
                </wp:positionH>
                <wp:positionV relativeFrom="paragraph">
                  <wp:posOffset>232422</wp:posOffset>
                </wp:positionV>
                <wp:extent cx="5940424" cy="594359"/>
                <wp:effectExtent l="0" t="0" r="3810" b="0"/>
                <wp:wrapTopAndBottom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0424" cy="594359"/>
                          <a:chOff x="0" y="-8878"/>
                          <a:chExt cx="5940424" cy="594359"/>
                        </a:xfrm>
                      </wpg:grpSpPr>
                      <wps:wsp>
                        <wps:cNvPr id="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-8878"/>
                            <a:ext cx="5940424" cy="59435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70C4A" w:rsidRDefault="00170C4A" w:rsidP="00170C4A">
                              <w:pPr>
                                <w:tabs>
                                  <w:tab w:val="center" w:pos="567"/>
                                  <w:tab w:val="center" w:pos="1134"/>
                                  <w:tab w:val="center" w:pos="1701"/>
                                  <w:tab w:val="center" w:pos="2268"/>
                                  <w:tab w:val="center" w:pos="2835"/>
                                  <w:tab w:val="center" w:pos="3402"/>
                                  <w:tab w:val="center" w:pos="3969"/>
                                  <w:tab w:val="center" w:pos="4536"/>
                                  <w:tab w:val="center" w:pos="5103"/>
                                  <w:tab w:val="center" w:pos="5670"/>
                                  <w:tab w:val="center" w:pos="6237"/>
                                  <w:tab w:val="center" w:pos="6804"/>
                                  <w:tab w:val="center" w:pos="7371"/>
                                  <w:tab w:val="center" w:pos="7938"/>
                                  <w:tab w:val="center" w:pos="8505"/>
                                </w:tabs>
                              </w:pPr>
                              <w:r>
                                <w:tab/>
                                <w:t>WT</w:t>
                              </w:r>
                              <w:r>
                                <w:tab/>
                                <w:t>V2</w:t>
                              </w:r>
                              <w:r>
                                <w:tab/>
                                <w:t>T1</w:t>
                              </w:r>
                              <w:r>
                                <w:tab/>
                                <w:t>T6</w:t>
                              </w:r>
                              <w:r>
                                <w:tab/>
                                <w:t>T11</w:t>
                              </w:r>
                              <w:r>
                                <w:tab/>
                                <w:t>T12</w:t>
                              </w:r>
                              <w:r>
                                <w:tab/>
                                <w:t>T13</w:t>
                              </w:r>
                              <w:r>
                                <w:tab/>
                                <w:t>T17</w:t>
                              </w:r>
                              <w:r>
                                <w:tab/>
                                <w:t>T19</w:t>
                              </w:r>
                              <w:r>
                                <w:tab/>
                                <w:t>T20</w:t>
                              </w:r>
                              <w:r>
                                <w:tab/>
                                <w:t>T21</w:t>
                              </w:r>
                              <w:r>
                                <w:tab/>
                                <w:t>T23</w:t>
                              </w:r>
                              <w:r>
                                <w:tab/>
                                <w:t>T25</w:t>
                              </w:r>
                              <w:r>
                                <w:tab/>
                                <w:t>T28</w:t>
                              </w:r>
                              <w:r>
                                <w:tab/>
                                <w:t>T3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3" t="10395" r="615" b="12374"/>
                          <a:stretch/>
                        </pic:blipFill>
                        <pic:spPr bwMode="auto">
                          <a:xfrm>
                            <a:off x="263562" y="193638"/>
                            <a:ext cx="5399405" cy="323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B874398" id="Group 2" o:spid="_x0000_s1100" style="position:absolute;margin-left:-22.15pt;margin-top:18.3pt;width:467.75pt;height:46.8pt;z-index:251666432" coordorigin=",-88" coordsize="59404,594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">
                <v:shape id="Text Box 2" o:spid="_x0000_s1101" type="#_x0000_t202" style="position:absolute;top:-88;width:59404;height:59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Ls7sIA&#10;AADaAAAADwAAAGRycy9kb3ducmV2LnhtbESPX2vCMBTF3wf7DuEOfFtTHZbRGWUMBjJ8sLqHPV6S&#10;u6Zrc9M1Ueu3N4Lg4+H8+XEWq9F14khDaDwrmGY5CGLtTcO1gu/95/MriBCRDXaeScGZAqyWjw8L&#10;LI0/cUXHXaxFGuFQogIbY19KGbQlhyHzPXHyfv3gMCY51NIMeErjrpOzPC+kw4YTwWJPH5Z0uzu4&#10;BNkEfaj8/99008of2xY439ovpSZP4/sbiEhjvIdv7bVR8ALXK+kGyOU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MuzuwgAAANoAAAAPAAAAAAAAAAAAAAAAAJgCAABkcnMvZG93&#10;bnJldi54bWxQSwUGAAAAAAQABAD1AAAAhwMAAAAA&#10;" stroked="f">
                  <v:textbox style="mso-fit-shape-to-text:t">
                    <w:txbxContent>
                      <w:p w:rsidR="00170C4A" w:rsidRDefault="00170C4A" w:rsidP="00170C4A">
                        <w:pPr>
                          <w:tabs>
                            <w:tab w:val="center" w:pos="567"/>
                            <w:tab w:val="center" w:pos="1134"/>
                            <w:tab w:val="center" w:pos="1701"/>
                            <w:tab w:val="center" w:pos="2268"/>
                            <w:tab w:val="center" w:pos="2835"/>
                            <w:tab w:val="center" w:pos="3402"/>
                            <w:tab w:val="center" w:pos="3969"/>
                            <w:tab w:val="center" w:pos="4536"/>
                            <w:tab w:val="center" w:pos="5103"/>
                            <w:tab w:val="center" w:pos="5670"/>
                            <w:tab w:val="center" w:pos="6237"/>
                            <w:tab w:val="center" w:pos="6804"/>
                            <w:tab w:val="center" w:pos="7371"/>
                            <w:tab w:val="center" w:pos="7938"/>
                            <w:tab w:val="center" w:pos="8505"/>
                          </w:tabs>
                        </w:pPr>
                        <w:r>
                          <w:tab/>
                          <w:t>WT</w:t>
                        </w:r>
                        <w:r>
                          <w:tab/>
                          <w:t>V2</w:t>
                        </w:r>
                        <w:r>
                          <w:tab/>
                          <w:t>T1</w:t>
                        </w:r>
                        <w:r>
                          <w:tab/>
                          <w:t>T6</w:t>
                        </w:r>
                        <w:r>
                          <w:tab/>
                          <w:t>T11</w:t>
                        </w:r>
                        <w:r>
                          <w:tab/>
                          <w:t>T12</w:t>
                        </w:r>
                        <w:r>
                          <w:tab/>
                          <w:t>T13</w:t>
                        </w:r>
                        <w:r>
                          <w:tab/>
                          <w:t>T17</w:t>
                        </w:r>
                        <w:r>
                          <w:tab/>
                          <w:t>T19</w:t>
                        </w:r>
                        <w:r>
                          <w:tab/>
                          <w:t>T20</w:t>
                        </w:r>
                        <w:r>
                          <w:tab/>
                          <w:t>T21</w:t>
                        </w:r>
                        <w:r>
                          <w:tab/>
                          <w:t>T23</w:t>
                        </w:r>
                        <w:r>
                          <w:tab/>
                          <w:t>T25</w:t>
                        </w:r>
                        <w:r>
                          <w:tab/>
                          <w:t>T28</w:t>
                        </w:r>
                        <w:r>
                          <w:tab/>
                          <w:t>T31</w:t>
                        </w:r>
                      </w:p>
                    </w:txbxContent>
                  </v:textbox>
                </v:shape>
                <v:shape id="Picture 4" o:spid="_x0000_s1102" type="#_x0000_t75" style="position:absolute;left:2635;top:1936;width:53994;height:32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ziykTAAAAA2gAAAA8AAABkcnMvZG93bnJldi54bWxEj0GLwjAUhO8L/ofwhL0smiqLSDWKCoJX&#10;Ww8eH82zrSYvNYna/fdmYWGPw8x8wyzXvTXiST60jhVMxhkI4srplmsFp3I/moMIEVmjcUwKfijA&#10;ejX4WGKu3YuP9CxiLRKEQ44Kmhi7XMpQNWQxjF1HnLyL8xZjkr6W2uMrwa2R0yybSYstp4UGO9o1&#10;VN2Kh1Vw336V4VqUN3c+2Hoy8+bE2ij1Oew3CxCR+vgf/msftIJv+L2SboBcvQE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POLKRMAAAADaAAAADwAAAAAAAAAAAAAAAACfAgAA&#10;ZHJzL2Rvd25yZXYueG1sUEsFBgAAAAAEAAQA9wAAAIwDAAAAAA==&#10;">
                  <v:imagedata r:id="rId79" o:title="" croptop="6812f" cropbottom="8109f" cropleft="284f" cropright="403f"/>
                  <v:path arrowok="t"/>
                  <o:lock v:ext="edit" aspectratio="f"/>
                </v:shape>
                <w10:wrap type="topAndBottom"/>
              </v:group>
            </w:pict>
          </mc:Fallback>
        </mc:AlternateContent>
      </w:r>
      <w:r w:rsidRPr="00A1458F">
        <w:rPr>
          <w:rFonts w:asciiTheme="majorBidi" w:hAnsiTheme="majorBidi" w:cstheme="majorBidi"/>
          <w:sz w:val="20"/>
          <w:szCs w:val="20"/>
        </w:rPr>
        <w:t xml:space="preserve">(a) </w:t>
      </w:r>
      <w:proofErr w:type="spellStart"/>
      <w:r w:rsidRPr="002774A6">
        <w:rPr>
          <w:rFonts w:asciiTheme="majorBidi" w:hAnsiTheme="majorBidi" w:cstheme="majorBidi"/>
          <w:i/>
          <w:iCs/>
          <w:sz w:val="20"/>
          <w:szCs w:val="20"/>
        </w:rPr>
        <w:t>Nb</w:t>
      </w:r>
      <w:r w:rsidRPr="00A1458F">
        <w:rPr>
          <w:rFonts w:asciiTheme="majorBidi" w:hAnsiTheme="majorBidi" w:cstheme="majorBidi"/>
          <w:i/>
          <w:iCs/>
          <w:sz w:val="20"/>
          <w:szCs w:val="20"/>
        </w:rPr>
        <w:t>actin</w:t>
      </w:r>
      <w:proofErr w:type="spellEnd"/>
      <w:r w:rsidRPr="00A1458F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Pr="00A1458F">
        <w:rPr>
          <w:rFonts w:asciiTheme="majorBidi" w:hAnsiTheme="majorBidi" w:cstheme="majorBidi"/>
          <w:sz w:val="20"/>
          <w:szCs w:val="20"/>
        </w:rPr>
        <w:t>gene</w:t>
      </w:r>
    </w:p>
    <w:p w:rsidR="00170C4A" w:rsidRDefault="00170C4A" w:rsidP="00170C4A">
      <w:pPr>
        <w:spacing w:after="0" w:line="240" w:lineRule="auto"/>
        <w:ind w:firstLine="0"/>
        <w:rPr>
          <w:rFonts w:asciiTheme="majorBidi" w:hAnsiTheme="majorBidi" w:cstheme="majorBidi"/>
        </w:rPr>
      </w:pPr>
    </w:p>
    <w:p w:rsidR="00170C4A" w:rsidRPr="00170C4A" w:rsidRDefault="00170C4A" w:rsidP="00170C4A">
      <w:pPr>
        <w:ind w:firstLine="0"/>
        <w:rPr>
          <w:rFonts w:asciiTheme="majorBidi" w:hAnsiTheme="majorBidi" w:cstheme="majorBidi"/>
        </w:rPr>
      </w:pPr>
      <w:r w:rsidRPr="00170C4A">
        <w:rPr>
          <w:rFonts w:asciiTheme="majorBidi" w:hAnsiTheme="majorBidi" w:cstheme="majorBidi"/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0FF0846B" wp14:editId="1914BBF7">
                <wp:simplePos x="0" y="0"/>
                <wp:positionH relativeFrom="column">
                  <wp:posOffset>-281940</wp:posOffset>
                </wp:positionH>
                <wp:positionV relativeFrom="paragraph">
                  <wp:posOffset>245110</wp:posOffset>
                </wp:positionV>
                <wp:extent cx="5939790" cy="593725"/>
                <wp:effectExtent l="0" t="0" r="3810" b="0"/>
                <wp:wrapNone/>
                <wp:docPr id="26" name="Group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9790" cy="593725"/>
                          <a:chOff x="0" y="0"/>
                          <a:chExt cx="5940424" cy="594990"/>
                        </a:xfrm>
                      </wpg:grpSpPr>
                      <wps:wsp>
                        <wps:cNvPr id="2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940424" cy="5949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70C4A" w:rsidRDefault="00170C4A" w:rsidP="00170C4A">
                              <w:pPr>
                                <w:tabs>
                                  <w:tab w:val="center" w:pos="567"/>
                                  <w:tab w:val="center" w:pos="1134"/>
                                  <w:tab w:val="center" w:pos="1701"/>
                                  <w:tab w:val="center" w:pos="2268"/>
                                  <w:tab w:val="center" w:pos="2835"/>
                                  <w:tab w:val="center" w:pos="3402"/>
                                  <w:tab w:val="center" w:pos="3969"/>
                                  <w:tab w:val="center" w:pos="4536"/>
                                  <w:tab w:val="center" w:pos="5103"/>
                                  <w:tab w:val="center" w:pos="5670"/>
                                  <w:tab w:val="center" w:pos="6237"/>
                                  <w:tab w:val="center" w:pos="6804"/>
                                  <w:tab w:val="center" w:pos="7371"/>
                                  <w:tab w:val="center" w:pos="7938"/>
                                  <w:tab w:val="center" w:pos="8505"/>
                                </w:tabs>
                              </w:pPr>
                              <w:r>
                                <w:tab/>
                                <w:t>WT</w:t>
                              </w:r>
                              <w:r>
                                <w:tab/>
                                <w:t>V2</w:t>
                              </w:r>
                              <w:r>
                                <w:tab/>
                                <w:t>T1</w:t>
                              </w:r>
                              <w:r>
                                <w:tab/>
                                <w:t>WT</w:t>
                              </w:r>
                              <w:r>
                                <w:tab/>
                                <w:t>V2</w:t>
                              </w:r>
                              <w:r>
                                <w:tab/>
                                <w:t>T6</w:t>
                              </w:r>
                              <w:r>
                                <w:tab/>
                                <w:t>WT</w:t>
                              </w:r>
                              <w:r>
                                <w:tab/>
                                <w:t>V2</w:t>
                              </w:r>
                              <w:r>
                                <w:tab/>
                                <w:t>T11</w:t>
                              </w:r>
                              <w:r>
                                <w:tab/>
                                <w:t>WT</w:t>
                              </w:r>
                              <w:r>
                                <w:tab/>
                                <w:t>V2</w:t>
                              </w:r>
                              <w:r>
                                <w:tab/>
                                <w:t>T12</w:t>
                              </w:r>
                              <w:r>
                                <w:tab/>
                                <w:t>WT</w:t>
                              </w:r>
                              <w:r>
                                <w:tab/>
                                <w:t>V2</w:t>
                              </w:r>
                              <w:r>
                                <w:tab/>
                                <w:t>T1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8" name="Picture 28"/>
                          <pic:cNvPicPr>
                            <a:picLocks/>
                          </pic:cNvPicPr>
                        </pic:nvPicPr>
                        <pic:blipFill>
                          <a:blip r:embed="rId8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3562" y="204395"/>
                            <a:ext cx="5399405" cy="323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FF0846B" id="Group 26" o:spid="_x0000_s1103" style="position:absolute;margin-left:-22.2pt;margin-top:19.3pt;width:467.7pt;height:46.75pt;z-index:251667456" coordsize="59404,594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">
                <v:shape id="Text Box 2" o:spid="_x0000_s1104" type="#_x0000_t202" style="position:absolute;width:59404;height:59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521H8IA&#10;AADbAAAADwAAAGRycy9kb3ducmV2LnhtbESPS4vCMBSF9wP+h3AFd9NUQUc6RhkEQcSFr4XLS3On&#10;6bS5qU3U+u+NIMzycB4fZ7bobC1u1PrSsYJhkoIgzp0uuVBwOq4+pyB8QNZYOyYFD/KwmPc+Zphp&#10;d+c93Q6hEHGEfYYKTAhNJqXPDVn0iWuIo/frWoshyraQusV7HLe1HKXpRFosORIMNrQ0lFeHq42Q&#10;rc+ve3f5G24reTbVBMc7s1Fq0O9+vkEE6sJ/+N1eawWjL3h9iT9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3nbUfwgAAANsAAAAPAAAAAAAAAAAAAAAAAJgCAABkcnMvZG93&#10;bnJldi54bWxQSwUGAAAAAAQABAD1AAAAhwMAAAAA&#10;" stroked="f">
                  <v:textbox style="mso-fit-shape-to-text:t">
                    <w:txbxContent>
                      <w:p w:rsidR="00170C4A" w:rsidRDefault="00170C4A" w:rsidP="00170C4A">
                        <w:pPr>
                          <w:tabs>
                            <w:tab w:val="center" w:pos="567"/>
                            <w:tab w:val="center" w:pos="1134"/>
                            <w:tab w:val="center" w:pos="1701"/>
                            <w:tab w:val="center" w:pos="2268"/>
                            <w:tab w:val="center" w:pos="2835"/>
                            <w:tab w:val="center" w:pos="3402"/>
                            <w:tab w:val="center" w:pos="3969"/>
                            <w:tab w:val="center" w:pos="4536"/>
                            <w:tab w:val="center" w:pos="5103"/>
                            <w:tab w:val="center" w:pos="5670"/>
                            <w:tab w:val="center" w:pos="6237"/>
                            <w:tab w:val="center" w:pos="6804"/>
                            <w:tab w:val="center" w:pos="7371"/>
                            <w:tab w:val="center" w:pos="7938"/>
                            <w:tab w:val="center" w:pos="8505"/>
                          </w:tabs>
                        </w:pPr>
                        <w:r>
                          <w:tab/>
                          <w:t>WT</w:t>
                        </w:r>
                        <w:r>
                          <w:tab/>
                          <w:t>V2</w:t>
                        </w:r>
                        <w:r>
                          <w:tab/>
                          <w:t>T1</w:t>
                        </w:r>
                        <w:r>
                          <w:tab/>
                          <w:t>WT</w:t>
                        </w:r>
                        <w:r>
                          <w:tab/>
                          <w:t>V2</w:t>
                        </w:r>
                        <w:r>
                          <w:tab/>
                          <w:t>T6</w:t>
                        </w:r>
                        <w:r>
                          <w:tab/>
                          <w:t>WT</w:t>
                        </w:r>
                        <w:r>
                          <w:tab/>
                          <w:t>V2</w:t>
                        </w:r>
                        <w:r>
                          <w:tab/>
                          <w:t>T11</w:t>
                        </w:r>
                        <w:r>
                          <w:tab/>
                          <w:t>WT</w:t>
                        </w:r>
                        <w:r>
                          <w:tab/>
                          <w:t>V2</w:t>
                        </w:r>
                        <w:r>
                          <w:tab/>
                          <w:t>T12</w:t>
                        </w:r>
                        <w:r>
                          <w:tab/>
                          <w:t>WT</w:t>
                        </w:r>
                        <w:r>
                          <w:tab/>
                          <w:t>V2</w:t>
                        </w:r>
                        <w:r>
                          <w:tab/>
                          <w:t>T13</w:t>
                        </w:r>
                      </w:p>
                    </w:txbxContent>
                  </v:textbox>
                </v:shape>
                <v:shape id="Picture 28" o:spid="_x0000_s1105" type="#_x0000_t75" style="position:absolute;left:2635;top:2043;width:53994;height:323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P/xSO/AAAA2wAAAA8AAABkcnMvZG93bnJldi54bWxET01rAjEQvRf6H8IUvIgmemhla5QirEpv&#10;VfE8bMZkcTNZNnFd/fXNodDj430v14NvRE9drANrmE0VCOIqmJqthtOxnCxAxIRssAlMGh4UYb16&#10;fVliYcKdf6g/JCtyCMcCNbiU2kLKWDnyGKehJc7cJXQeU4adlabDew73jZwr9S491pwbHLa0cVRd&#10;Dzev4Xm29mM33j6VH6urDxesS/Wt9eht+PoEkWhI/+I/995omOex+Uv+AXL1C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Bj/8UjvwAAANsAAAAPAAAAAAAAAAAAAAAAAJ8CAABk&#10;cnMvZG93bnJldi54bWxQSwUGAAAAAAQABAD3AAAAiwMAAAAA&#10;">
                  <v:imagedata r:id="rId81" o:title=""/>
                  <v:path arrowok="t"/>
                  <o:lock v:ext="edit" aspectratio="f"/>
                </v:shape>
              </v:group>
            </w:pict>
          </mc:Fallback>
        </mc:AlternateContent>
      </w:r>
      <w:r w:rsidRPr="00170C4A">
        <w:rPr>
          <w:rFonts w:asciiTheme="majorBidi" w:hAnsiTheme="majorBidi" w:cstheme="majorBidi"/>
        </w:rPr>
        <w:t>(b) TFs</w:t>
      </w:r>
    </w:p>
    <w:p w:rsidR="008A099E" w:rsidRDefault="008A099E" w:rsidP="00B7103C">
      <w:pPr>
        <w:pStyle w:val="ListParagraph"/>
        <w:tabs>
          <w:tab w:val="left" w:pos="5103"/>
        </w:tabs>
        <w:autoSpaceDE w:val="0"/>
        <w:autoSpaceDN w:val="0"/>
        <w:adjustRightInd w:val="0"/>
        <w:spacing w:after="0" w:line="360" w:lineRule="auto"/>
        <w:ind w:left="0" w:firstLine="0"/>
        <w:contextualSpacing w:val="0"/>
        <w:jc w:val="both"/>
        <w:rPr>
          <w:rFonts w:asciiTheme="majorBidi" w:hAnsiTheme="majorBidi" w:cstheme="majorBidi"/>
          <w:color w:val="000000"/>
          <w:sz w:val="20"/>
          <w:szCs w:val="20"/>
        </w:rPr>
      </w:pPr>
    </w:p>
    <w:p w:rsidR="00170C4A" w:rsidRDefault="00170C4A" w:rsidP="00B7103C">
      <w:pPr>
        <w:pStyle w:val="ListParagraph"/>
        <w:tabs>
          <w:tab w:val="left" w:pos="5103"/>
        </w:tabs>
        <w:autoSpaceDE w:val="0"/>
        <w:autoSpaceDN w:val="0"/>
        <w:adjustRightInd w:val="0"/>
        <w:spacing w:after="0" w:line="360" w:lineRule="auto"/>
        <w:ind w:left="0" w:firstLine="0"/>
        <w:contextualSpacing w:val="0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170C4A">
        <w:rPr>
          <w:rFonts w:asciiTheme="majorBidi" w:hAnsiTheme="majorBidi" w:cstheme="majorBidi"/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126D15E7" wp14:editId="7DEDFFDF">
                <wp:simplePos x="0" y="0"/>
                <wp:positionH relativeFrom="column">
                  <wp:posOffset>-284018</wp:posOffset>
                </wp:positionH>
                <wp:positionV relativeFrom="paragraph">
                  <wp:posOffset>149225</wp:posOffset>
                </wp:positionV>
                <wp:extent cx="5939790" cy="593725"/>
                <wp:effectExtent l="0" t="0" r="3810" b="0"/>
                <wp:wrapNone/>
                <wp:docPr id="29" name="Grou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9790" cy="593725"/>
                          <a:chOff x="0" y="6937"/>
                          <a:chExt cx="5940424" cy="594609"/>
                        </a:xfrm>
                      </wpg:grpSpPr>
                      <wps:wsp>
                        <wps:cNvPr id="4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6937"/>
                            <a:ext cx="5940424" cy="59460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70C4A" w:rsidRDefault="00170C4A" w:rsidP="00170C4A">
                              <w:pPr>
                                <w:tabs>
                                  <w:tab w:val="center" w:pos="567"/>
                                  <w:tab w:val="center" w:pos="1134"/>
                                  <w:tab w:val="center" w:pos="1701"/>
                                  <w:tab w:val="center" w:pos="2268"/>
                                  <w:tab w:val="center" w:pos="2835"/>
                                  <w:tab w:val="center" w:pos="3402"/>
                                  <w:tab w:val="center" w:pos="3969"/>
                                  <w:tab w:val="center" w:pos="4536"/>
                                  <w:tab w:val="center" w:pos="5103"/>
                                  <w:tab w:val="center" w:pos="5670"/>
                                  <w:tab w:val="center" w:pos="6237"/>
                                  <w:tab w:val="center" w:pos="6804"/>
                                  <w:tab w:val="center" w:pos="7371"/>
                                  <w:tab w:val="center" w:pos="7938"/>
                                  <w:tab w:val="center" w:pos="8505"/>
                                </w:tabs>
                              </w:pPr>
                              <w:r>
                                <w:tab/>
                                <w:t>WT</w:t>
                              </w:r>
                              <w:r>
                                <w:tab/>
                                <w:t>V2</w:t>
                              </w:r>
                              <w:r>
                                <w:tab/>
                                <w:t>T17</w:t>
                              </w:r>
                              <w:r>
                                <w:tab/>
                                <w:t>WT</w:t>
                              </w:r>
                              <w:r>
                                <w:tab/>
                                <w:t>V2</w:t>
                              </w:r>
                              <w:r>
                                <w:tab/>
                                <w:t>T19</w:t>
                              </w:r>
                              <w:r>
                                <w:tab/>
                                <w:t>WT</w:t>
                              </w:r>
                              <w:r>
                                <w:tab/>
                                <w:t>V2</w:t>
                              </w:r>
                              <w:r>
                                <w:tab/>
                                <w:t>T20</w:t>
                              </w:r>
                              <w:r>
                                <w:tab/>
                                <w:t>WT</w:t>
                              </w:r>
                              <w:r>
                                <w:tab/>
                                <w:t>V2</w:t>
                              </w:r>
                              <w:r>
                                <w:tab/>
                                <w:t>T21</w:t>
                              </w:r>
                              <w:r>
                                <w:tab/>
                                <w:t>WT</w:t>
                              </w:r>
                              <w:r>
                                <w:tab/>
                                <w:t>V2</w:t>
                              </w:r>
                              <w:r>
                                <w:tab/>
                                <w:t>T2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43" name="Picture 43"/>
                          <pic:cNvPicPr>
                            <a:picLocks/>
                          </pic:cNvPicPr>
                        </pic:nvPicPr>
                        <pic:blipFill rotWithShape="1">
                          <a:blip r:embed="rId8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234"/>
                          <a:stretch/>
                        </pic:blipFill>
                        <pic:spPr bwMode="auto">
                          <a:xfrm>
                            <a:off x="279699" y="209774"/>
                            <a:ext cx="5385435" cy="323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26D15E7" id="Group 29" o:spid="_x0000_s1106" style="position:absolute;left:0;text-align:left;margin-left:-22.35pt;margin-top:11.75pt;width:467.7pt;height:46.75pt;z-index:251668480" coordorigin=",69" coordsize="59404,594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">
                <v:shape id="Text Box 2" o:spid="_x0000_s1107" type="#_x0000_t202" style="position:absolute;top:69;width:59404;height:59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jXzJ8MA&#10;AADbAAAADwAAAGRycy9kb3ducmV2LnhtbESPy2rDMBBF94X8g5hAd7Vs04biRjGlEAgli7wWXQ7W&#10;1HJtjVxLTty/jwqBLC/3cbjLcrKdONPgG8cKsiQFQVw53XCt4HRcP72C8AFZY+eYFPyRh3I1e1hi&#10;od2F93Q+hFrEEfYFKjAh9IWUvjJk0SeuJ47etxsshiiHWuoBL3HcdjJP04W02HAkGOzpw1DVHkYb&#10;IVtfjXv3+5NtW/ll2gW+7MynUo/z6f0NRKAp3MO39kYreM7h/0v8AXJ1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jXzJ8MAAADbAAAADwAAAAAAAAAAAAAAAACYAgAAZHJzL2Rv&#10;d25yZXYueG1sUEsFBgAAAAAEAAQA9QAAAIgDAAAAAA==&#10;" stroked="f">
                  <v:textbox style="mso-fit-shape-to-text:t">
                    <w:txbxContent>
                      <w:p w:rsidR="00170C4A" w:rsidRDefault="00170C4A" w:rsidP="00170C4A">
                        <w:pPr>
                          <w:tabs>
                            <w:tab w:val="center" w:pos="567"/>
                            <w:tab w:val="center" w:pos="1134"/>
                            <w:tab w:val="center" w:pos="1701"/>
                            <w:tab w:val="center" w:pos="2268"/>
                            <w:tab w:val="center" w:pos="2835"/>
                            <w:tab w:val="center" w:pos="3402"/>
                            <w:tab w:val="center" w:pos="3969"/>
                            <w:tab w:val="center" w:pos="4536"/>
                            <w:tab w:val="center" w:pos="5103"/>
                            <w:tab w:val="center" w:pos="5670"/>
                            <w:tab w:val="center" w:pos="6237"/>
                            <w:tab w:val="center" w:pos="6804"/>
                            <w:tab w:val="center" w:pos="7371"/>
                            <w:tab w:val="center" w:pos="7938"/>
                            <w:tab w:val="center" w:pos="8505"/>
                          </w:tabs>
                        </w:pPr>
                        <w:r>
                          <w:tab/>
                          <w:t>WT</w:t>
                        </w:r>
                        <w:r>
                          <w:tab/>
                          <w:t>V2</w:t>
                        </w:r>
                        <w:r>
                          <w:tab/>
                          <w:t>T17</w:t>
                        </w:r>
                        <w:r>
                          <w:tab/>
                          <w:t>WT</w:t>
                        </w:r>
                        <w:r>
                          <w:tab/>
                          <w:t>V2</w:t>
                        </w:r>
                        <w:r>
                          <w:tab/>
                          <w:t>T19</w:t>
                        </w:r>
                        <w:r>
                          <w:tab/>
                          <w:t>WT</w:t>
                        </w:r>
                        <w:r>
                          <w:tab/>
                          <w:t>V2</w:t>
                        </w:r>
                        <w:r>
                          <w:tab/>
                          <w:t>T20</w:t>
                        </w:r>
                        <w:r>
                          <w:tab/>
                          <w:t>WT</w:t>
                        </w:r>
                        <w:r>
                          <w:tab/>
                          <w:t>V2</w:t>
                        </w:r>
                        <w:r>
                          <w:tab/>
                          <w:t>T21</w:t>
                        </w:r>
                        <w:r>
                          <w:tab/>
                          <w:t>WT</w:t>
                        </w:r>
                        <w:r>
                          <w:tab/>
                          <w:t>V2</w:t>
                        </w:r>
                        <w:r>
                          <w:tab/>
                          <w:t>T23</w:t>
                        </w:r>
                      </w:p>
                    </w:txbxContent>
                  </v:textbox>
                </v:shape>
                <v:shape id="Picture 43" o:spid="_x0000_s1108" type="#_x0000_t75" style="position:absolute;left:2796;top:2097;width:53855;height:323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kNc4zCAAAA2wAAAA8AAABkcnMvZG93bnJldi54bWxEj0trAjEUhfeC/yHcgjvN+MDaqVFUkBZc&#10;aYvry+R2Mu3kZkjizPTfm4LQ5eE8Ps5629tatORD5VjBdJKBIC6crrhU8PlxHK9AhIissXZMCn4p&#10;wHYzHKwx167jM7WXWIo0wiFHBSbGJpcyFIYsholriJP35bzFmKQvpfbYpXFby1mWLaXFihPBYEMH&#10;Q8XP5WYT5Ls7PKOfveHyOo379mVvTs1ZqdFTv3sFEamP/+FH+10rWMzh70v6AXJzB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pDXOMwgAAANsAAAAPAAAAAAAAAAAAAAAAAJ8C&#10;AABkcnMvZG93bnJldi54bWxQSwUGAAAAAAQABAD3AAAAjgMAAAAA&#10;">
                  <v:imagedata r:id="rId83" o:title="" cropbottom="2775f"/>
                  <v:path arrowok="t"/>
                  <o:lock v:ext="edit" aspectratio="f"/>
                </v:shape>
              </v:group>
            </w:pict>
          </mc:Fallback>
        </mc:AlternateContent>
      </w:r>
    </w:p>
    <w:p w:rsidR="00170C4A" w:rsidRDefault="00170C4A" w:rsidP="00B7103C">
      <w:pPr>
        <w:pStyle w:val="ListParagraph"/>
        <w:tabs>
          <w:tab w:val="left" w:pos="5103"/>
        </w:tabs>
        <w:autoSpaceDE w:val="0"/>
        <w:autoSpaceDN w:val="0"/>
        <w:adjustRightInd w:val="0"/>
        <w:spacing w:after="0" w:line="360" w:lineRule="auto"/>
        <w:ind w:left="0" w:firstLine="0"/>
        <w:contextualSpacing w:val="0"/>
        <w:jc w:val="both"/>
        <w:rPr>
          <w:rFonts w:asciiTheme="majorBidi" w:hAnsiTheme="majorBidi" w:cstheme="majorBidi"/>
          <w:color w:val="000000"/>
          <w:sz w:val="20"/>
          <w:szCs w:val="20"/>
        </w:rPr>
      </w:pPr>
    </w:p>
    <w:p w:rsidR="00170C4A" w:rsidRDefault="00170C4A" w:rsidP="00B7103C">
      <w:pPr>
        <w:pStyle w:val="ListParagraph"/>
        <w:tabs>
          <w:tab w:val="left" w:pos="5103"/>
        </w:tabs>
        <w:autoSpaceDE w:val="0"/>
        <w:autoSpaceDN w:val="0"/>
        <w:adjustRightInd w:val="0"/>
        <w:spacing w:after="0" w:line="360" w:lineRule="auto"/>
        <w:ind w:left="0" w:firstLine="0"/>
        <w:contextualSpacing w:val="0"/>
        <w:jc w:val="both"/>
        <w:rPr>
          <w:rFonts w:asciiTheme="majorBidi" w:hAnsiTheme="majorBidi" w:cstheme="majorBidi"/>
          <w:color w:val="000000"/>
          <w:sz w:val="20"/>
          <w:szCs w:val="20"/>
        </w:rPr>
      </w:pPr>
    </w:p>
    <w:p w:rsidR="00170C4A" w:rsidRDefault="00170C4A" w:rsidP="00B7103C">
      <w:pPr>
        <w:pStyle w:val="ListParagraph"/>
        <w:tabs>
          <w:tab w:val="left" w:pos="5103"/>
        </w:tabs>
        <w:autoSpaceDE w:val="0"/>
        <w:autoSpaceDN w:val="0"/>
        <w:adjustRightInd w:val="0"/>
        <w:spacing w:after="0" w:line="360" w:lineRule="auto"/>
        <w:ind w:left="0" w:firstLine="0"/>
        <w:contextualSpacing w:val="0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170C4A">
        <w:rPr>
          <w:rFonts w:asciiTheme="majorBidi" w:hAnsiTheme="majorBidi" w:cstheme="majorBidi"/>
          <w:noProof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328921BF" wp14:editId="51E07972">
                <wp:simplePos x="0" y="0"/>
                <wp:positionH relativeFrom="column">
                  <wp:posOffset>-281940</wp:posOffset>
                </wp:positionH>
                <wp:positionV relativeFrom="paragraph">
                  <wp:posOffset>93968</wp:posOffset>
                </wp:positionV>
                <wp:extent cx="5939790" cy="593725"/>
                <wp:effectExtent l="0" t="0" r="3810" b="0"/>
                <wp:wrapNone/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9790" cy="593725"/>
                          <a:chOff x="0" y="0"/>
                          <a:chExt cx="5940424" cy="595006"/>
                        </a:xfrm>
                      </wpg:grpSpPr>
                      <wps:wsp>
                        <wps:cNvPr id="2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940424" cy="59500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70C4A" w:rsidRDefault="00170C4A" w:rsidP="00170C4A">
                              <w:pPr>
                                <w:tabs>
                                  <w:tab w:val="center" w:pos="567"/>
                                  <w:tab w:val="center" w:pos="1134"/>
                                  <w:tab w:val="center" w:pos="1701"/>
                                  <w:tab w:val="center" w:pos="2268"/>
                                  <w:tab w:val="center" w:pos="2835"/>
                                  <w:tab w:val="center" w:pos="3402"/>
                                  <w:tab w:val="center" w:pos="3969"/>
                                  <w:tab w:val="center" w:pos="4536"/>
                                  <w:tab w:val="center" w:pos="5103"/>
                                  <w:tab w:val="center" w:pos="5670"/>
                                  <w:tab w:val="center" w:pos="6237"/>
                                  <w:tab w:val="center" w:pos="6804"/>
                                  <w:tab w:val="center" w:pos="7371"/>
                                  <w:tab w:val="center" w:pos="7938"/>
                                  <w:tab w:val="center" w:pos="8505"/>
                                </w:tabs>
                              </w:pPr>
                              <w:r>
                                <w:tab/>
                                <w:t>WT</w:t>
                              </w:r>
                              <w:r>
                                <w:tab/>
                                <w:t>V2</w:t>
                              </w:r>
                              <w:r>
                                <w:tab/>
                                <w:t>T25</w:t>
                              </w:r>
                              <w:r>
                                <w:tab/>
                                <w:t>WT</w:t>
                              </w:r>
                              <w:r>
                                <w:tab/>
                                <w:t>V2</w:t>
                              </w:r>
                              <w:r>
                                <w:tab/>
                                <w:t>T28</w:t>
                              </w:r>
                              <w:r>
                                <w:tab/>
                                <w:t>WT</w:t>
                              </w:r>
                              <w:r>
                                <w:tab/>
                                <w:t>V2</w:t>
                              </w:r>
                              <w:r>
                                <w:tab/>
                                <w:t>T3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5" name="Picture 25"/>
                          <pic:cNvPicPr>
                            <a:picLocks noChangeAspect="1"/>
                          </pic:cNvPicPr>
                        </pic:nvPicPr>
                        <pic:blipFill>
                          <a:blip r:embed="rId8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5077" y="204396"/>
                            <a:ext cx="3173095" cy="311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28921BF" id="Group 16" o:spid="_x0000_s1109" style="position:absolute;left:0;text-align:left;margin-left:-22.2pt;margin-top:7.4pt;width:467.7pt;height:46.75pt;z-index:251669504" coordsize="59404,595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">
                <v:shape id="Text Box 2" o:spid="_x0000_s1110" type="#_x0000_t202" style="position:absolute;width:59404;height:59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08raMMA&#10;AADbAAAADwAAAGRycy9kb3ducmV2LnhtbESPy2rDMBBF94X8g5hAd7Vs04biRjGlEAgli7wWXQ7W&#10;1HJtjVxLTty/jwqBLC/3cbjLcrKdONPgG8cKsiQFQVw53XCt4HRcP72C8AFZY+eYFPyRh3I1e1hi&#10;od2F93Q+hFrEEfYFKjAh9IWUvjJk0SeuJ47etxsshiiHWuoBL3HcdjJP04W02HAkGOzpw1DVHkYb&#10;IVtfjXv3+5NtW/ll2gW+7MynUo/z6f0NRKAp3MO39kYryJ/h/0v8AXJ1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08raMMAAADbAAAADwAAAAAAAAAAAAAAAACYAgAAZHJzL2Rv&#10;d25yZXYueG1sUEsFBgAAAAAEAAQA9QAAAIgDAAAAAA==&#10;" stroked="f">
                  <v:textbox style="mso-fit-shape-to-text:t">
                    <w:txbxContent>
                      <w:p w:rsidR="00170C4A" w:rsidRDefault="00170C4A" w:rsidP="00170C4A">
                        <w:pPr>
                          <w:tabs>
                            <w:tab w:val="center" w:pos="567"/>
                            <w:tab w:val="center" w:pos="1134"/>
                            <w:tab w:val="center" w:pos="1701"/>
                            <w:tab w:val="center" w:pos="2268"/>
                            <w:tab w:val="center" w:pos="2835"/>
                            <w:tab w:val="center" w:pos="3402"/>
                            <w:tab w:val="center" w:pos="3969"/>
                            <w:tab w:val="center" w:pos="4536"/>
                            <w:tab w:val="center" w:pos="5103"/>
                            <w:tab w:val="center" w:pos="5670"/>
                            <w:tab w:val="center" w:pos="6237"/>
                            <w:tab w:val="center" w:pos="6804"/>
                            <w:tab w:val="center" w:pos="7371"/>
                            <w:tab w:val="center" w:pos="7938"/>
                            <w:tab w:val="center" w:pos="8505"/>
                          </w:tabs>
                        </w:pPr>
                        <w:r>
                          <w:tab/>
                          <w:t>WT</w:t>
                        </w:r>
                        <w:r>
                          <w:tab/>
                          <w:t>V2</w:t>
                        </w:r>
                        <w:r>
                          <w:tab/>
                          <w:t>T25</w:t>
                        </w:r>
                        <w:r>
                          <w:tab/>
                          <w:t>WT</w:t>
                        </w:r>
                        <w:r>
                          <w:tab/>
                          <w:t>V2</w:t>
                        </w:r>
                        <w:r>
                          <w:tab/>
                          <w:t>T28</w:t>
                        </w:r>
                        <w:r>
                          <w:tab/>
                          <w:t>WT</w:t>
                        </w:r>
                        <w:r>
                          <w:tab/>
                          <w:t>V2</w:t>
                        </w:r>
                        <w:r>
                          <w:tab/>
                          <w:t>T31</w:t>
                        </w:r>
                      </w:p>
                    </w:txbxContent>
                  </v:textbox>
                </v:shape>
                <v:shape id="Picture 25" o:spid="_x0000_s1111" type="#_x0000_t75" style="position:absolute;left:2850;top:2043;width:31731;height:311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8j7nPEAAAA2wAAAA8AAABkcnMvZG93bnJldi54bWxEj1FrwjAUhd8H/odwBV+Gpis4RjWKCBNx&#10;e5nzB1yaaxtMbmqT2uqvXwaDPR7OOd/hLNeDs+JGbTCeFbzMMhDEpdeGKwWn7/fpG4gQkTVaz6Tg&#10;TgHWq9HTEgvte/6i2zFWIkE4FKigjrEppAxlTQ7DzDfEyTv71mFMsq2kbrFPcGdlnmWv0qHhtFBj&#10;Q9uaysuxcwq6nJ6tsYfrvCvvn48P2ZvHrldqMh42CxCRhvgf/mvvtYJ8Dr9f0g+Qqx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J8j7nPEAAAA2wAAAA8AAAAAAAAAAAAAAAAA&#10;nwIAAGRycy9kb3ducmV2LnhtbFBLBQYAAAAABAAEAPcAAACQAwAAAAA=&#10;">
                  <v:imagedata r:id="rId85" o:title=""/>
                  <v:path arrowok="t"/>
                </v:shape>
              </v:group>
            </w:pict>
          </mc:Fallback>
        </mc:AlternateContent>
      </w:r>
    </w:p>
    <w:p w:rsidR="00170C4A" w:rsidRDefault="00170C4A" w:rsidP="00B7103C">
      <w:pPr>
        <w:pStyle w:val="ListParagraph"/>
        <w:tabs>
          <w:tab w:val="left" w:pos="5103"/>
        </w:tabs>
        <w:autoSpaceDE w:val="0"/>
        <w:autoSpaceDN w:val="0"/>
        <w:adjustRightInd w:val="0"/>
        <w:spacing w:after="0" w:line="360" w:lineRule="auto"/>
        <w:ind w:left="0" w:firstLine="0"/>
        <w:contextualSpacing w:val="0"/>
        <w:jc w:val="both"/>
        <w:rPr>
          <w:rFonts w:asciiTheme="majorBidi" w:hAnsiTheme="majorBidi" w:cstheme="majorBidi"/>
          <w:color w:val="000000"/>
          <w:sz w:val="20"/>
          <w:szCs w:val="20"/>
        </w:rPr>
      </w:pPr>
    </w:p>
    <w:p w:rsidR="00170C4A" w:rsidRDefault="00170C4A" w:rsidP="00B7103C">
      <w:pPr>
        <w:pStyle w:val="ListParagraph"/>
        <w:tabs>
          <w:tab w:val="left" w:pos="5103"/>
        </w:tabs>
        <w:autoSpaceDE w:val="0"/>
        <w:autoSpaceDN w:val="0"/>
        <w:adjustRightInd w:val="0"/>
        <w:spacing w:after="0" w:line="360" w:lineRule="auto"/>
        <w:ind w:left="0" w:firstLine="0"/>
        <w:contextualSpacing w:val="0"/>
        <w:jc w:val="both"/>
        <w:rPr>
          <w:rFonts w:asciiTheme="majorBidi" w:hAnsiTheme="majorBidi" w:cstheme="majorBidi"/>
          <w:color w:val="000000"/>
          <w:sz w:val="20"/>
          <w:szCs w:val="20"/>
        </w:rPr>
      </w:pPr>
    </w:p>
    <w:p w:rsidR="00170C4A" w:rsidRDefault="00170C4A" w:rsidP="00B7103C">
      <w:pPr>
        <w:pStyle w:val="ListParagraph"/>
        <w:tabs>
          <w:tab w:val="left" w:pos="5103"/>
        </w:tabs>
        <w:autoSpaceDE w:val="0"/>
        <w:autoSpaceDN w:val="0"/>
        <w:adjustRightInd w:val="0"/>
        <w:spacing w:after="0" w:line="360" w:lineRule="auto"/>
        <w:ind w:left="0" w:firstLine="0"/>
        <w:contextualSpacing w:val="0"/>
        <w:jc w:val="both"/>
        <w:rPr>
          <w:rFonts w:asciiTheme="majorBidi" w:hAnsiTheme="majorBidi" w:cstheme="majorBidi"/>
          <w:color w:val="000000"/>
          <w:sz w:val="20"/>
          <w:szCs w:val="20"/>
        </w:rPr>
      </w:pPr>
    </w:p>
    <w:p w:rsidR="00170C4A" w:rsidRPr="005676F8" w:rsidRDefault="001903B3" w:rsidP="005676F8">
      <w:pPr>
        <w:pStyle w:val="ListParagraph"/>
        <w:tabs>
          <w:tab w:val="left" w:pos="5103"/>
        </w:tabs>
        <w:autoSpaceDE w:val="0"/>
        <w:autoSpaceDN w:val="0"/>
        <w:adjustRightInd w:val="0"/>
        <w:spacing w:after="0" w:line="360" w:lineRule="auto"/>
        <w:ind w:left="0" w:firstLine="0"/>
        <w:contextualSpacing w:val="0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>Figure S3</w:t>
      </w:r>
      <w:bookmarkStart w:id="0" w:name="_GoBack"/>
      <w:bookmarkEnd w:id="0"/>
      <w:r w:rsidR="00170C4A" w:rsidRPr="00170C4A">
        <w:rPr>
          <w:rFonts w:asciiTheme="majorBidi" w:hAnsiTheme="majorBidi" w:cstheme="majorBidi"/>
          <w:color w:val="000000"/>
          <w:sz w:val="24"/>
          <w:szCs w:val="24"/>
        </w:rPr>
        <w:t>.</w:t>
      </w:r>
    </w:p>
    <w:sectPr w:rsidR="00170C4A" w:rsidRPr="005676F8" w:rsidSect="00C2172A">
      <w:pgSz w:w="12240" w:h="15840"/>
      <w:pgMar w:top="156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1C2684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1" w15:restartNumberingAfterBreak="0">
    <w:nsid w:val="05537B71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2" w15:restartNumberingAfterBreak="0">
    <w:nsid w:val="082C202A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3" w15:restartNumberingAfterBreak="0">
    <w:nsid w:val="10967D49"/>
    <w:multiLevelType w:val="multilevel"/>
    <w:tmpl w:val="62AA9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E91010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5" w15:restartNumberingAfterBreak="0">
    <w:nsid w:val="171002FB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6" w15:restartNumberingAfterBreak="0">
    <w:nsid w:val="17AC6166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7" w15:restartNumberingAfterBreak="0">
    <w:nsid w:val="1CE53380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8" w15:restartNumberingAfterBreak="0">
    <w:nsid w:val="1E5D1876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9" w15:restartNumberingAfterBreak="0">
    <w:nsid w:val="1EF01756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10" w15:restartNumberingAfterBreak="0">
    <w:nsid w:val="1FFA627C"/>
    <w:multiLevelType w:val="singleLevel"/>
    <w:tmpl w:val="7310BB52"/>
    <w:lvl w:ilvl="0">
      <w:start w:val="1"/>
      <w:numFmt w:val="none"/>
      <w:lvlText w:val=""/>
      <w:legacy w:legacy="1" w:legacySpace="0" w:legacyIndent="0"/>
      <w:lvlJc w:val="right"/>
    </w:lvl>
  </w:abstractNum>
  <w:abstractNum w:abstractNumId="11" w15:restartNumberingAfterBreak="0">
    <w:nsid w:val="259747BF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12" w15:restartNumberingAfterBreak="0">
    <w:nsid w:val="279D5AD9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13" w15:restartNumberingAfterBreak="0">
    <w:nsid w:val="2A746DF8"/>
    <w:multiLevelType w:val="singleLevel"/>
    <w:tmpl w:val="7310BB52"/>
    <w:lvl w:ilvl="0">
      <w:start w:val="1"/>
      <w:numFmt w:val="none"/>
      <w:lvlText w:val=""/>
      <w:legacy w:legacy="1" w:legacySpace="0" w:legacyIndent="0"/>
      <w:lvlJc w:val="right"/>
    </w:lvl>
  </w:abstractNum>
  <w:abstractNum w:abstractNumId="14" w15:restartNumberingAfterBreak="0">
    <w:nsid w:val="2D537E8D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15" w15:restartNumberingAfterBreak="0">
    <w:nsid w:val="2EA1156F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16" w15:restartNumberingAfterBreak="0">
    <w:nsid w:val="326F0B63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17" w15:restartNumberingAfterBreak="0">
    <w:nsid w:val="33D00333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18" w15:restartNumberingAfterBreak="0">
    <w:nsid w:val="3C320C7C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19" w15:restartNumberingAfterBreak="0">
    <w:nsid w:val="3C9B5346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20" w15:restartNumberingAfterBreak="0">
    <w:nsid w:val="3DE7781F"/>
    <w:multiLevelType w:val="singleLevel"/>
    <w:tmpl w:val="7310BB52"/>
    <w:lvl w:ilvl="0">
      <w:start w:val="1"/>
      <w:numFmt w:val="none"/>
      <w:lvlText w:val=""/>
      <w:legacy w:legacy="1" w:legacySpace="0" w:legacyIndent="0"/>
      <w:lvlJc w:val="right"/>
    </w:lvl>
  </w:abstractNum>
  <w:abstractNum w:abstractNumId="21" w15:restartNumberingAfterBreak="0">
    <w:nsid w:val="44DE4E51"/>
    <w:multiLevelType w:val="singleLevel"/>
    <w:tmpl w:val="7310BB52"/>
    <w:lvl w:ilvl="0">
      <w:start w:val="1"/>
      <w:numFmt w:val="none"/>
      <w:lvlText w:val=""/>
      <w:legacy w:legacy="1" w:legacySpace="0" w:legacyIndent="0"/>
      <w:lvlJc w:val="right"/>
    </w:lvl>
  </w:abstractNum>
  <w:abstractNum w:abstractNumId="22" w15:restartNumberingAfterBreak="0">
    <w:nsid w:val="45823FAD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23" w15:restartNumberingAfterBreak="0">
    <w:nsid w:val="4749070C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24" w15:restartNumberingAfterBreak="0">
    <w:nsid w:val="488F540B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25" w15:restartNumberingAfterBreak="0">
    <w:nsid w:val="49F86D6D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26" w15:restartNumberingAfterBreak="0">
    <w:nsid w:val="4F2A3C9E"/>
    <w:multiLevelType w:val="singleLevel"/>
    <w:tmpl w:val="7310BB52"/>
    <w:lvl w:ilvl="0">
      <w:start w:val="1"/>
      <w:numFmt w:val="none"/>
      <w:lvlText w:val=""/>
      <w:legacy w:legacy="1" w:legacySpace="0" w:legacyIndent="0"/>
      <w:lvlJc w:val="right"/>
    </w:lvl>
  </w:abstractNum>
  <w:abstractNum w:abstractNumId="27" w15:restartNumberingAfterBreak="0">
    <w:nsid w:val="53F23BD9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28" w15:restartNumberingAfterBreak="0">
    <w:nsid w:val="5D18381D"/>
    <w:multiLevelType w:val="hybridMultilevel"/>
    <w:tmpl w:val="5A26FD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A937C0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30" w15:restartNumberingAfterBreak="0">
    <w:nsid w:val="5F7A15BD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31" w15:restartNumberingAfterBreak="0">
    <w:nsid w:val="5FC67A91"/>
    <w:multiLevelType w:val="singleLevel"/>
    <w:tmpl w:val="7310BB52"/>
    <w:lvl w:ilvl="0">
      <w:start w:val="1"/>
      <w:numFmt w:val="none"/>
      <w:lvlText w:val=""/>
      <w:legacy w:legacy="1" w:legacySpace="0" w:legacyIndent="0"/>
      <w:lvlJc w:val="right"/>
    </w:lvl>
  </w:abstractNum>
  <w:abstractNum w:abstractNumId="32" w15:restartNumberingAfterBreak="0">
    <w:nsid w:val="626742D8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33" w15:restartNumberingAfterBreak="0">
    <w:nsid w:val="63487CC1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34" w15:restartNumberingAfterBreak="0">
    <w:nsid w:val="696215A2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35" w15:restartNumberingAfterBreak="0">
    <w:nsid w:val="6F207ADE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36" w15:restartNumberingAfterBreak="0">
    <w:nsid w:val="717D2127"/>
    <w:multiLevelType w:val="singleLevel"/>
    <w:tmpl w:val="7310BB52"/>
    <w:lvl w:ilvl="0">
      <w:start w:val="1"/>
      <w:numFmt w:val="none"/>
      <w:lvlText w:val=""/>
      <w:legacy w:legacy="1" w:legacySpace="0" w:legacyIndent="0"/>
      <w:lvlJc w:val="right"/>
    </w:lvl>
  </w:abstractNum>
  <w:abstractNum w:abstractNumId="37" w15:restartNumberingAfterBreak="0">
    <w:nsid w:val="74DD0440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38" w15:restartNumberingAfterBreak="0">
    <w:nsid w:val="774B499E"/>
    <w:multiLevelType w:val="singleLevel"/>
    <w:tmpl w:val="7310BB52"/>
    <w:lvl w:ilvl="0">
      <w:start w:val="1"/>
      <w:numFmt w:val="none"/>
      <w:lvlText w:val=""/>
      <w:legacy w:legacy="1" w:legacySpace="0" w:legacyIndent="0"/>
      <w:lvlJc w:val="right"/>
    </w:lvl>
  </w:abstractNum>
  <w:abstractNum w:abstractNumId="39" w15:restartNumberingAfterBreak="0">
    <w:nsid w:val="77DC14E5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40" w15:restartNumberingAfterBreak="0">
    <w:nsid w:val="7C157BBD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41" w15:restartNumberingAfterBreak="0">
    <w:nsid w:val="7DBB3790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42" w15:restartNumberingAfterBreak="0">
    <w:nsid w:val="7FDC6274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num w:numId="1">
    <w:abstractNumId w:val="28"/>
  </w:num>
  <w:num w:numId="2">
    <w:abstractNumId w:val="30"/>
    <w:lvlOverride w:ilvl="0">
      <w:startOverride w:val="1"/>
    </w:lvlOverride>
  </w:num>
  <w:num w:numId="3">
    <w:abstractNumId w:val="27"/>
    <w:lvlOverride w:ilvl="0">
      <w:startOverride w:val="1"/>
    </w:lvlOverride>
  </w:num>
  <w:num w:numId="4">
    <w:abstractNumId w:val="19"/>
    <w:lvlOverride w:ilvl="0">
      <w:startOverride w:val="1"/>
    </w:lvlOverride>
  </w:num>
  <w:num w:numId="5">
    <w:abstractNumId w:val="31"/>
    <w:lvlOverride w:ilvl="0">
      <w:startOverride w:val="1"/>
    </w:lvlOverride>
  </w:num>
  <w:num w:numId="6">
    <w:abstractNumId w:val="8"/>
    <w:lvlOverride w:ilvl="0">
      <w:startOverride w:val="1"/>
    </w:lvlOverride>
  </w:num>
  <w:num w:numId="7">
    <w:abstractNumId w:val="9"/>
    <w:lvlOverride w:ilvl="0">
      <w:startOverride w:val="1"/>
    </w:lvlOverride>
  </w:num>
  <w:num w:numId="8">
    <w:abstractNumId w:val="34"/>
    <w:lvlOverride w:ilvl="0">
      <w:startOverride w:val="1"/>
    </w:lvlOverride>
  </w:num>
  <w:num w:numId="9">
    <w:abstractNumId w:val="11"/>
    <w:lvlOverride w:ilvl="0">
      <w:startOverride w:val="1"/>
    </w:lvlOverride>
  </w:num>
  <w:num w:numId="10">
    <w:abstractNumId w:val="10"/>
    <w:lvlOverride w:ilvl="0">
      <w:startOverride w:val="1"/>
    </w:lvlOverride>
  </w:num>
  <w:num w:numId="11">
    <w:abstractNumId w:val="0"/>
    <w:lvlOverride w:ilvl="0">
      <w:startOverride w:val="1"/>
    </w:lvlOverride>
  </w:num>
  <w:num w:numId="12">
    <w:abstractNumId w:val="6"/>
    <w:lvlOverride w:ilvl="0">
      <w:startOverride w:val="1"/>
    </w:lvlOverride>
  </w:num>
  <w:num w:numId="13">
    <w:abstractNumId w:val="32"/>
    <w:lvlOverride w:ilvl="0">
      <w:startOverride w:val="1"/>
    </w:lvlOverride>
  </w:num>
  <w:num w:numId="14">
    <w:abstractNumId w:val="5"/>
    <w:lvlOverride w:ilvl="0">
      <w:startOverride w:val="1"/>
    </w:lvlOverride>
  </w:num>
  <w:num w:numId="15">
    <w:abstractNumId w:val="2"/>
    <w:lvlOverride w:ilvl="0">
      <w:startOverride w:val="1"/>
    </w:lvlOverride>
  </w:num>
  <w:num w:numId="16">
    <w:abstractNumId w:val="13"/>
    <w:lvlOverride w:ilvl="0">
      <w:startOverride w:val="1"/>
    </w:lvlOverride>
  </w:num>
  <w:num w:numId="17">
    <w:abstractNumId w:val="24"/>
    <w:lvlOverride w:ilvl="0">
      <w:startOverride w:val="1"/>
    </w:lvlOverride>
  </w:num>
  <w:num w:numId="18">
    <w:abstractNumId w:val="33"/>
    <w:lvlOverride w:ilvl="0">
      <w:startOverride w:val="1"/>
    </w:lvlOverride>
  </w:num>
  <w:num w:numId="19">
    <w:abstractNumId w:val="18"/>
    <w:lvlOverride w:ilvl="0">
      <w:startOverride w:val="1"/>
    </w:lvlOverride>
  </w:num>
  <w:num w:numId="20">
    <w:abstractNumId w:val="14"/>
    <w:lvlOverride w:ilvl="0">
      <w:startOverride w:val="1"/>
    </w:lvlOverride>
  </w:num>
  <w:num w:numId="21">
    <w:abstractNumId w:val="21"/>
    <w:lvlOverride w:ilvl="0">
      <w:startOverride w:val="1"/>
    </w:lvlOverride>
  </w:num>
  <w:num w:numId="22">
    <w:abstractNumId w:val="40"/>
    <w:lvlOverride w:ilvl="0">
      <w:startOverride w:val="1"/>
    </w:lvlOverride>
  </w:num>
  <w:num w:numId="23">
    <w:abstractNumId w:val="41"/>
    <w:lvlOverride w:ilvl="0">
      <w:startOverride w:val="1"/>
    </w:lvlOverride>
  </w:num>
  <w:num w:numId="24">
    <w:abstractNumId w:val="16"/>
    <w:lvlOverride w:ilvl="0">
      <w:startOverride w:val="1"/>
    </w:lvlOverride>
  </w:num>
  <w:num w:numId="25">
    <w:abstractNumId w:val="4"/>
    <w:lvlOverride w:ilvl="0">
      <w:startOverride w:val="1"/>
    </w:lvlOverride>
  </w:num>
  <w:num w:numId="26">
    <w:abstractNumId w:val="36"/>
    <w:lvlOverride w:ilvl="0">
      <w:startOverride w:val="1"/>
    </w:lvlOverride>
  </w:num>
  <w:num w:numId="27">
    <w:abstractNumId w:val="17"/>
    <w:lvlOverride w:ilvl="0">
      <w:startOverride w:val="1"/>
    </w:lvlOverride>
  </w:num>
  <w:num w:numId="28">
    <w:abstractNumId w:val="29"/>
    <w:lvlOverride w:ilvl="0">
      <w:startOverride w:val="1"/>
    </w:lvlOverride>
  </w:num>
  <w:num w:numId="29">
    <w:abstractNumId w:val="42"/>
    <w:lvlOverride w:ilvl="0">
      <w:startOverride w:val="1"/>
    </w:lvlOverride>
  </w:num>
  <w:num w:numId="30">
    <w:abstractNumId w:val="25"/>
    <w:lvlOverride w:ilvl="0">
      <w:startOverride w:val="1"/>
    </w:lvlOverride>
  </w:num>
  <w:num w:numId="31">
    <w:abstractNumId w:val="26"/>
    <w:lvlOverride w:ilvl="0">
      <w:startOverride w:val="1"/>
    </w:lvlOverride>
  </w:num>
  <w:num w:numId="32">
    <w:abstractNumId w:val="22"/>
    <w:lvlOverride w:ilvl="0">
      <w:startOverride w:val="1"/>
    </w:lvlOverride>
  </w:num>
  <w:num w:numId="33">
    <w:abstractNumId w:val="35"/>
    <w:lvlOverride w:ilvl="0">
      <w:startOverride w:val="1"/>
    </w:lvlOverride>
  </w:num>
  <w:num w:numId="34">
    <w:abstractNumId w:val="7"/>
    <w:lvlOverride w:ilvl="0">
      <w:startOverride w:val="1"/>
    </w:lvlOverride>
  </w:num>
  <w:num w:numId="35">
    <w:abstractNumId w:val="39"/>
    <w:lvlOverride w:ilvl="0">
      <w:startOverride w:val="1"/>
    </w:lvlOverride>
  </w:num>
  <w:num w:numId="36">
    <w:abstractNumId w:val="20"/>
    <w:lvlOverride w:ilvl="0">
      <w:startOverride w:val="1"/>
    </w:lvlOverride>
  </w:num>
  <w:num w:numId="37">
    <w:abstractNumId w:val="15"/>
    <w:lvlOverride w:ilvl="0">
      <w:startOverride w:val="1"/>
    </w:lvlOverride>
  </w:num>
  <w:num w:numId="38">
    <w:abstractNumId w:val="1"/>
    <w:lvlOverride w:ilvl="0">
      <w:startOverride w:val="1"/>
    </w:lvlOverride>
  </w:num>
  <w:num w:numId="39">
    <w:abstractNumId w:val="37"/>
    <w:lvlOverride w:ilvl="0">
      <w:startOverride w:val="1"/>
    </w:lvlOverride>
  </w:num>
  <w:num w:numId="40">
    <w:abstractNumId w:val="23"/>
    <w:lvlOverride w:ilvl="0">
      <w:startOverride w:val="1"/>
    </w:lvlOverride>
  </w:num>
  <w:num w:numId="41">
    <w:abstractNumId w:val="38"/>
    <w:lvlOverride w:ilvl="0">
      <w:startOverride w:val="1"/>
    </w:lvlOverride>
  </w:num>
  <w:num w:numId="42">
    <w:abstractNumId w:val="12"/>
    <w:lvlOverride w:ilvl="0">
      <w:startOverride w:val="1"/>
    </w:lvlOverride>
  </w:num>
  <w:num w:numId="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A99"/>
    <w:rsid w:val="00031831"/>
    <w:rsid w:val="00035662"/>
    <w:rsid w:val="00086D71"/>
    <w:rsid w:val="000C5120"/>
    <w:rsid w:val="000D6A0B"/>
    <w:rsid w:val="001136C9"/>
    <w:rsid w:val="00164F2C"/>
    <w:rsid w:val="00170C4A"/>
    <w:rsid w:val="00172C55"/>
    <w:rsid w:val="0017731C"/>
    <w:rsid w:val="001903B3"/>
    <w:rsid w:val="001A6C32"/>
    <w:rsid w:val="001B1087"/>
    <w:rsid w:val="00227A99"/>
    <w:rsid w:val="0024595A"/>
    <w:rsid w:val="002A0BBA"/>
    <w:rsid w:val="002F2DED"/>
    <w:rsid w:val="003332FE"/>
    <w:rsid w:val="00386195"/>
    <w:rsid w:val="003A4817"/>
    <w:rsid w:val="00410FA4"/>
    <w:rsid w:val="00445346"/>
    <w:rsid w:val="0045285D"/>
    <w:rsid w:val="00486E07"/>
    <w:rsid w:val="00497BA7"/>
    <w:rsid w:val="004D2E34"/>
    <w:rsid w:val="004F2E84"/>
    <w:rsid w:val="00504B0A"/>
    <w:rsid w:val="005115BC"/>
    <w:rsid w:val="005676F8"/>
    <w:rsid w:val="006303CA"/>
    <w:rsid w:val="00693F94"/>
    <w:rsid w:val="00697BB9"/>
    <w:rsid w:val="006A3C7E"/>
    <w:rsid w:val="00753574"/>
    <w:rsid w:val="007C33FF"/>
    <w:rsid w:val="008243EB"/>
    <w:rsid w:val="00872922"/>
    <w:rsid w:val="008A099E"/>
    <w:rsid w:val="00905FDA"/>
    <w:rsid w:val="00983A2D"/>
    <w:rsid w:val="009850F3"/>
    <w:rsid w:val="009E01E9"/>
    <w:rsid w:val="00A60A66"/>
    <w:rsid w:val="00AB1B49"/>
    <w:rsid w:val="00B31D3F"/>
    <w:rsid w:val="00B60E3C"/>
    <w:rsid w:val="00B7103C"/>
    <w:rsid w:val="00B9516B"/>
    <w:rsid w:val="00BA1ED3"/>
    <w:rsid w:val="00BE18C6"/>
    <w:rsid w:val="00C12891"/>
    <w:rsid w:val="00C2172A"/>
    <w:rsid w:val="00C558A0"/>
    <w:rsid w:val="00CE741E"/>
    <w:rsid w:val="00D040C1"/>
    <w:rsid w:val="00D67336"/>
    <w:rsid w:val="00D85D8C"/>
    <w:rsid w:val="00DB1F89"/>
    <w:rsid w:val="00E243F0"/>
    <w:rsid w:val="00E51F45"/>
    <w:rsid w:val="00EF1DD7"/>
    <w:rsid w:val="00F14A5B"/>
    <w:rsid w:val="00F16DC1"/>
    <w:rsid w:val="00F222A7"/>
    <w:rsid w:val="00F232D6"/>
    <w:rsid w:val="00F45F82"/>
    <w:rsid w:val="00F514A4"/>
    <w:rsid w:val="00F5571C"/>
    <w:rsid w:val="00F96E48"/>
    <w:rsid w:val="00FB2B44"/>
    <w:rsid w:val="00FE7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72BA5C-4EF4-4CCB-B235-D19682B47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A99"/>
    <w:pPr>
      <w:spacing w:after="240" w:line="480" w:lineRule="auto"/>
      <w:ind w:firstLine="360"/>
    </w:pPr>
    <w:rPr>
      <w:rFonts w:eastAsia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7A99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7A99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7A99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7A99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7A99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7A99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7A99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7A99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7A99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A99"/>
    <w:rPr>
      <w:rFonts w:asciiTheme="majorHAnsi" w:eastAsiaTheme="majorEastAsia" w:hAnsiTheme="majorHAnsi" w:cs="Times New Roman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7A99"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7A99"/>
    <w:rPr>
      <w:rFonts w:asciiTheme="majorHAnsi" w:eastAsiaTheme="majorEastAsia" w:hAnsiTheme="majorHAnsi" w:cs="Times New Roman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7A99"/>
    <w:rPr>
      <w:rFonts w:asciiTheme="majorHAnsi" w:eastAsiaTheme="majorEastAsia" w:hAnsiTheme="majorHAnsi" w:cs="Times New Roman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7A99"/>
    <w:rPr>
      <w:rFonts w:asciiTheme="majorHAnsi" w:eastAsiaTheme="majorEastAsia" w:hAnsiTheme="majorHAnsi" w:cs="Times New Roman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7A99"/>
    <w:rPr>
      <w:rFonts w:asciiTheme="majorHAnsi" w:eastAsiaTheme="majorEastAsia" w:hAnsiTheme="majorHAnsi" w:cs="Times New Roman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7A99"/>
    <w:rPr>
      <w:rFonts w:asciiTheme="majorHAnsi" w:eastAsiaTheme="majorEastAsia" w:hAnsiTheme="majorHAnsi" w:cs="Times New Roman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7A99"/>
    <w:rPr>
      <w:rFonts w:asciiTheme="majorHAnsi" w:eastAsiaTheme="majorEastAsia" w:hAnsiTheme="majorHAnsi" w:cs="Times New Roman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7A99"/>
    <w:rPr>
      <w:rFonts w:asciiTheme="majorHAnsi" w:eastAsiaTheme="majorEastAsia" w:hAnsiTheme="majorHAnsi" w:cs="Times New Roman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27A99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27A99"/>
    <w:pPr>
      <w:spacing w:line="240" w:lineRule="auto"/>
      <w:ind w:firstLine="0"/>
    </w:pPr>
    <w:rPr>
      <w:rFonts w:asciiTheme="majorHAnsi" w:eastAsiaTheme="majorEastAsia" w:hAnsiTheme="majorHAns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227A99"/>
    <w:rPr>
      <w:rFonts w:asciiTheme="majorHAnsi" w:eastAsiaTheme="majorEastAsia" w:hAnsiTheme="majorHAnsi" w:cs="Times New Roman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7A99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27A99"/>
    <w:rPr>
      <w:rFonts w:eastAsia="Times New Roman" w:cs="Times New Roman"/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227A99"/>
    <w:rPr>
      <w:rFonts w:cs="Times New Roman"/>
      <w:b/>
      <w:bCs/>
      <w:spacing w:val="0"/>
    </w:rPr>
  </w:style>
  <w:style w:type="character" w:styleId="Emphasis">
    <w:name w:val="Emphasis"/>
    <w:basedOn w:val="DefaultParagraphFont"/>
    <w:uiPriority w:val="20"/>
    <w:qFormat/>
    <w:rsid w:val="00227A99"/>
    <w:rPr>
      <w:rFonts w:cs="Times New Roman"/>
      <w:b/>
      <w:i/>
      <w:color w:val="auto"/>
    </w:rPr>
  </w:style>
  <w:style w:type="paragraph" w:styleId="NoSpacing">
    <w:name w:val="No Spacing"/>
    <w:basedOn w:val="Normal"/>
    <w:uiPriority w:val="1"/>
    <w:qFormat/>
    <w:rsid w:val="00227A99"/>
    <w:pPr>
      <w:spacing w:after="0" w:line="240" w:lineRule="auto"/>
      <w:ind w:firstLine="0"/>
    </w:pPr>
  </w:style>
  <w:style w:type="paragraph" w:styleId="ListParagraph">
    <w:name w:val="List Paragraph"/>
    <w:basedOn w:val="Normal"/>
    <w:link w:val="ListParagraphChar"/>
    <w:uiPriority w:val="34"/>
    <w:qFormat/>
    <w:rsid w:val="00227A9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27A99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227A99"/>
    <w:rPr>
      <w:rFonts w:eastAsia="Times New Roman" w:cs="Times New Roman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7A99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7A99"/>
    <w:rPr>
      <w:rFonts w:asciiTheme="majorHAnsi" w:eastAsiaTheme="majorEastAsia" w:hAnsiTheme="majorHAnsi" w:cs="Times New Roman"/>
      <w:i/>
      <w:iCs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227A99"/>
    <w:rPr>
      <w:rFonts w:cs="Times New Roman"/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227A99"/>
    <w:rPr>
      <w:rFonts w:cs="Times New Roman"/>
      <w:b/>
      <w:i/>
      <w:color w:val="auto"/>
      <w:u w:val="single"/>
    </w:rPr>
  </w:style>
  <w:style w:type="character" w:styleId="SubtleReference">
    <w:name w:val="Subtle Reference"/>
    <w:basedOn w:val="DefaultParagraphFont"/>
    <w:uiPriority w:val="31"/>
    <w:qFormat/>
    <w:rsid w:val="00227A99"/>
    <w:rPr>
      <w:rFonts w:cs="Times New Roman"/>
      <w:smallCaps/>
    </w:rPr>
  </w:style>
  <w:style w:type="character" w:styleId="IntenseReference">
    <w:name w:val="Intense Reference"/>
    <w:basedOn w:val="DefaultParagraphFont"/>
    <w:uiPriority w:val="32"/>
    <w:qFormat/>
    <w:rsid w:val="00227A99"/>
    <w:rPr>
      <w:rFonts w:cs="Times New Roman"/>
      <w:b/>
      <w:smallCaps/>
      <w:color w:val="auto"/>
    </w:rPr>
  </w:style>
  <w:style w:type="character" w:styleId="BookTitle">
    <w:name w:val="Book Title"/>
    <w:basedOn w:val="DefaultParagraphFont"/>
    <w:uiPriority w:val="33"/>
    <w:qFormat/>
    <w:rsid w:val="00227A99"/>
    <w:rPr>
      <w:rFonts w:asciiTheme="majorHAnsi" w:eastAsiaTheme="majorEastAsia" w:hAnsiTheme="majorHAnsi" w:cs="Times New Roman"/>
      <w:b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27A99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227A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7A99"/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27A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7A99"/>
    <w:rPr>
      <w:rFonts w:eastAsia="Times New Roman" w:cs="Times New Roman"/>
    </w:rPr>
  </w:style>
  <w:style w:type="table" w:styleId="TableGrid">
    <w:name w:val="Table Grid"/>
    <w:basedOn w:val="TableNormal"/>
    <w:uiPriority w:val="59"/>
    <w:rsid w:val="00227A99"/>
    <w:pPr>
      <w:spacing w:after="0" w:line="240" w:lineRule="auto"/>
      <w:ind w:firstLine="360"/>
    </w:pPr>
    <w:rPr>
      <w:rFonts w:eastAsia="Times New Roman" w:cs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7A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A99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uiPriority w:val="99"/>
    <w:rsid w:val="00227A99"/>
    <w:rPr>
      <w:color w:val="0000FF"/>
      <w:u w:val="single"/>
    </w:rPr>
  </w:style>
  <w:style w:type="character" w:customStyle="1" w:styleId="ListParagraphChar">
    <w:name w:val="List Paragraph Char"/>
    <w:link w:val="ListParagraph"/>
    <w:uiPriority w:val="34"/>
    <w:locked/>
    <w:rsid w:val="00227A99"/>
    <w:rPr>
      <w:rFonts w:eastAsia="Times New Roman" w:cs="Times New Roman"/>
    </w:rPr>
  </w:style>
  <w:style w:type="character" w:customStyle="1" w:styleId="apple-converted-space">
    <w:name w:val="apple-converted-space"/>
    <w:rsid w:val="00227A99"/>
  </w:style>
  <w:style w:type="character" w:customStyle="1" w:styleId="ref-journal">
    <w:name w:val="ref-journal"/>
    <w:rsid w:val="00227A99"/>
  </w:style>
  <w:style w:type="character" w:customStyle="1" w:styleId="ref-vol">
    <w:name w:val="ref-vol"/>
    <w:rsid w:val="00227A99"/>
  </w:style>
  <w:style w:type="character" w:customStyle="1" w:styleId="slug-pages">
    <w:name w:val="slug-pages"/>
    <w:basedOn w:val="DefaultParagraphFont"/>
    <w:rsid w:val="00227A99"/>
  </w:style>
  <w:style w:type="character" w:customStyle="1" w:styleId="ref-title">
    <w:name w:val="ref-title"/>
    <w:basedOn w:val="DefaultParagraphFont"/>
    <w:rsid w:val="00227A99"/>
  </w:style>
  <w:style w:type="paragraph" w:styleId="NormalWeb">
    <w:name w:val="Normal (Web)"/>
    <w:basedOn w:val="Normal"/>
    <w:uiPriority w:val="99"/>
    <w:semiHidden/>
    <w:unhideWhenUsed/>
    <w:rsid w:val="00227A99"/>
    <w:pPr>
      <w:spacing w:before="100" w:beforeAutospacing="1" w:after="100" w:afterAutospacing="1" w:line="240" w:lineRule="auto"/>
      <w:ind w:firstLine="0"/>
    </w:pPr>
    <w:rPr>
      <w:rFonts w:ascii="Times New Roman" w:hAnsi="Times New Roman"/>
      <w:sz w:val="24"/>
      <w:szCs w:val="24"/>
    </w:rPr>
  </w:style>
  <w:style w:type="character" w:customStyle="1" w:styleId="highlight">
    <w:name w:val="highlight"/>
    <w:basedOn w:val="DefaultParagraphFont"/>
    <w:rsid w:val="000356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445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0" Type="http://schemas.openxmlformats.org/officeDocument/2006/relationships/image" Target="media/image2.emf"/><Relationship Id="rId85" Type="http://schemas.openxmlformats.org/officeDocument/2006/relationships/image" Target="media/image78.emf"/><Relationship Id="rId3" Type="http://schemas.openxmlformats.org/officeDocument/2006/relationships/settings" Target="settings.xml"/><Relationship Id="rId84" Type="http://schemas.openxmlformats.org/officeDocument/2006/relationships/image" Target="media/image4.emf"/><Relationship Id="rId2" Type="http://schemas.openxmlformats.org/officeDocument/2006/relationships/styles" Target="styles.xml"/><Relationship Id="rId83" Type="http://schemas.openxmlformats.org/officeDocument/2006/relationships/image" Target="media/image76.emf"/><Relationship Id="rId1" Type="http://schemas.openxmlformats.org/officeDocument/2006/relationships/numbering" Target="numbering.xml"/><Relationship Id="rId79" Type="http://schemas.openxmlformats.org/officeDocument/2006/relationships/image" Target="media/image72.emf"/><Relationship Id="rId87" Type="http://schemas.openxmlformats.org/officeDocument/2006/relationships/theme" Target="theme/theme1.xml"/><Relationship Id="rId5" Type="http://schemas.openxmlformats.org/officeDocument/2006/relationships/image" Target="media/image1.emf"/><Relationship Id="rId82" Type="http://schemas.openxmlformats.org/officeDocument/2006/relationships/image" Target="media/image3.emf"/><Relationship Id="rId81" Type="http://schemas.openxmlformats.org/officeDocument/2006/relationships/image" Target="media/image74.emf"/><Relationship Id="rId86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7</cp:revision>
  <dcterms:created xsi:type="dcterms:W3CDTF">2016-07-21T23:53:00Z</dcterms:created>
  <dcterms:modified xsi:type="dcterms:W3CDTF">2016-10-05T00:23:00Z</dcterms:modified>
</cp:coreProperties>
</file>